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88794" w14:textId="77777777" w:rsidR="00A965BA" w:rsidRPr="0044670E" w:rsidRDefault="00A965BA" w:rsidP="00F17DA2">
      <w:pPr>
        <w:rPr>
          <w:sz w:val="24"/>
          <w:szCs w:val="24"/>
        </w:rPr>
      </w:pPr>
    </w:p>
    <w:p w14:paraId="3D735AB7" w14:textId="1F2C7979" w:rsidR="007A4162" w:rsidRPr="0044670E" w:rsidRDefault="007A4162" w:rsidP="00F17DA2">
      <w:pPr>
        <w:rPr>
          <w:bCs/>
          <w:sz w:val="24"/>
          <w:szCs w:val="24"/>
          <w:lang w:val="en-US"/>
        </w:rPr>
      </w:pPr>
    </w:p>
    <w:tbl>
      <w:tblPr>
        <w:tblStyle w:val="LightShading"/>
        <w:tblW w:w="11793" w:type="dxa"/>
        <w:tblLayout w:type="fixed"/>
        <w:tblLook w:val="04A0" w:firstRow="1" w:lastRow="0" w:firstColumn="1" w:lastColumn="0" w:noHBand="0" w:noVBand="1"/>
      </w:tblPr>
      <w:tblGrid>
        <w:gridCol w:w="2215"/>
        <w:gridCol w:w="2394"/>
        <w:gridCol w:w="2395"/>
        <w:gridCol w:w="2394"/>
        <w:gridCol w:w="2395"/>
      </w:tblGrid>
      <w:tr w:rsidR="00A965BA" w:rsidRPr="0044670E" w14:paraId="4760B2E9" w14:textId="77777777" w:rsidTr="00A96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3088551" w14:textId="52C2EBA2" w:rsidR="00A965BA" w:rsidRPr="0044670E" w:rsidRDefault="00A965BA" w:rsidP="00A965BA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7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5520A44" w14:textId="3C7FB8DB" w:rsidR="00A965BA" w:rsidRPr="0044670E" w:rsidRDefault="00A965BA" w:rsidP="00A965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>HIV-</w:t>
            </w:r>
            <w:r w:rsidR="00A87E0C"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  <w:t xml:space="preserve"> comparing to:</w:t>
            </w:r>
          </w:p>
        </w:tc>
      </w:tr>
      <w:tr w:rsidR="00A965BA" w:rsidRPr="0044670E" w14:paraId="7ED1A445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C772C" w14:textId="77777777" w:rsidR="00A965BA" w:rsidRPr="0044670E" w:rsidRDefault="00A965BA" w:rsidP="00A965BA">
            <w:pPr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C4D38E" w14:textId="1826A086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/II pre-ART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F49B8B" w14:textId="1CE8EA7B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/II post-ART</w:t>
            </w: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FFFCBD" w14:textId="2E783432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II pre-ART</w:t>
            </w:r>
          </w:p>
        </w:tc>
        <w:tc>
          <w:tcPr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8F9EF2" w14:textId="54772EE4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FIII post-ART</w:t>
            </w:r>
          </w:p>
        </w:tc>
      </w:tr>
      <w:tr w:rsidR="00A965BA" w:rsidRPr="0044670E" w14:paraId="3656B700" w14:textId="77777777" w:rsidTr="00A965BA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97DCBB" w14:textId="77777777" w:rsidR="00A965BA" w:rsidRPr="0044670E" w:rsidRDefault="00A965BA" w:rsidP="00A965BA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sigmoid</w:t>
            </w:r>
            <w:proofErr w:type="gramEnd"/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colon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FD822" w14:textId="77777777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35E81" w14:textId="77777777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8D3FA5" w14:textId="77777777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F9368" w14:textId="77777777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965BA" w:rsidRPr="0044670E" w14:paraId="6B14A874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37B75A03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4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8843B5A" w14:textId="2370E970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3E5C30F" w14:textId="3DB8218A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50790EB5" w14:textId="5BEB7948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F36241F" w14:textId="05E18CAC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A965BA" w:rsidRPr="0044670E" w14:paraId="0BDF2189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128F5943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CD4+CCR5+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2E694C5" w14:textId="64637CE8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02E60AFC" w14:textId="57BBAF4A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4E40089D" w14:textId="56409002" w:rsidR="00A965BA" w:rsidRPr="0044670E" w:rsidRDefault="00A965B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0997492E" w14:textId="38DE6432" w:rsidR="00A965BA" w:rsidRPr="0044670E" w:rsidRDefault="00A965B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A965BA" w:rsidRPr="0044670E" w14:paraId="6512F9C6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0A16449D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E30794C" w14:textId="46B6B778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4AA3E49" w14:textId="6AA9403F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22246318" w14:textId="7A129FED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8FA4AC3" w14:textId="378E4EA5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A965BA" w:rsidRPr="0044670E" w14:paraId="2329E074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24050017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22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526340C9" w14:textId="696BDA0B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4B947D8" w14:textId="6998CA7C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130607BB" w14:textId="259CE5DE" w:rsidR="00A965BA" w:rsidRPr="0044670E" w:rsidRDefault="00A965B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96357BD" w14:textId="2E5964E3" w:rsidR="00A965BA" w:rsidRPr="0044670E" w:rsidRDefault="00617C3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A965BA" w:rsidRPr="0044670E" w14:paraId="0454DA2D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1894801C" w14:textId="77777777" w:rsidR="00A965BA" w:rsidRPr="0044670E" w:rsidRDefault="00A965BA" w:rsidP="00A965BA">
            <w:pPr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IL-17/IL-22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29E749F" w14:textId="098CF77E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3ECD412" w14:textId="7FFF60CE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5F90AE59" w14:textId="442C930A" w:rsidR="00A965BA" w:rsidRPr="0044670E" w:rsidRDefault="004341D5" w:rsidP="00617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</w:t>
            </w:r>
            <w:r w:rsidR="00617C3A"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4C7D7741" w14:textId="6D9B3D14" w:rsidR="00A965BA" w:rsidRPr="0044670E" w:rsidRDefault="00617C3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</w:tr>
      <w:tr w:rsidR="00A965BA" w:rsidRPr="0044670E" w14:paraId="2196CC70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4642907E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69903CC0" w14:textId="4A7FE989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5D777269" w14:textId="282F0064" w:rsidR="00A965BA" w:rsidRPr="0044670E" w:rsidRDefault="00A965BA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4A6CFCC3" w14:textId="2E2ECB14" w:rsidR="00A965BA" w:rsidRPr="0044670E" w:rsidRDefault="00A965B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52299DC7" w14:textId="5431946F" w:rsidR="00A965BA" w:rsidRPr="0044670E" w:rsidRDefault="00A965B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A965BA" w:rsidRPr="0044670E" w14:paraId="1D68C506" w14:textId="77777777" w:rsidTr="00A96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665489EE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peripheral</w:t>
            </w:r>
            <w:proofErr w:type="gramEnd"/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blood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2AF3FCB2" w14:textId="77777777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6D31F0EF" w14:textId="77777777" w:rsidR="00A965BA" w:rsidRPr="0044670E" w:rsidRDefault="00A965BA" w:rsidP="00A96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2FF4EA79" w14:textId="77777777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61D4024A" w14:textId="77777777" w:rsidR="00A965BA" w:rsidRPr="0044670E" w:rsidRDefault="00A965BA" w:rsidP="00A965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A965BA" w:rsidRPr="0044670E" w14:paraId="78335D96" w14:textId="77777777" w:rsidTr="00A965BA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auto"/>
            <w:noWrap/>
            <w:vAlign w:val="center"/>
          </w:tcPr>
          <w:p w14:paraId="575B3F7C" w14:textId="77777777" w:rsidR="00A965BA" w:rsidRPr="0044670E" w:rsidRDefault="00A965BA" w:rsidP="00A965BA">
            <w:pPr>
              <w:spacing w:line="276" w:lineRule="auto"/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% CD8 DR+CD38+</w:t>
            </w:r>
          </w:p>
        </w:tc>
        <w:tc>
          <w:tcPr>
            <w:tcW w:w="2394" w:type="dxa"/>
            <w:shd w:val="clear" w:color="auto" w:fill="auto"/>
            <w:vAlign w:val="center"/>
          </w:tcPr>
          <w:p w14:paraId="16B61063" w14:textId="15BE3398" w:rsidR="00A965BA" w:rsidRPr="0044670E" w:rsidRDefault="00C31995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19F6940" w14:textId="3CCE10AE" w:rsidR="00A965BA" w:rsidRPr="0044670E" w:rsidRDefault="00C31995" w:rsidP="00A96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2394" w:type="dxa"/>
            <w:shd w:val="clear" w:color="auto" w:fill="auto"/>
            <w:noWrap/>
            <w:vAlign w:val="center"/>
          </w:tcPr>
          <w:p w14:paraId="3B959A6F" w14:textId="4862C178" w:rsidR="00A965BA" w:rsidRPr="0044670E" w:rsidRDefault="00C31995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395" w:type="dxa"/>
            <w:shd w:val="clear" w:color="auto" w:fill="auto"/>
            <w:noWrap/>
            <w:vAlign w:val="center"/>
          </w:tcPr>
          <w:p w14:paraId="75527A86" w14:textId="7CEE95BE" w:rsidR="00A965BA" w:rsidRPr="0044670E" w:rsidRDefault="005A146A" w:rsidP="00A965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4670E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14:paraId="1DA5F72F" w14:textId="08B73E62" w:rsidR="00A965BA" w:rsidRPr="0044670E" w:rsidRDefault="00A965BA" w:rsidP="00F17DA2">
      <w:pPr>
        <w:rPr>
          <w:sz w:val="18"/>
          <w:szCs w:val="18"/>
        </w:rPr>
      </w:pPr>
      <w:r w:rsidRPr="0044670E">
        <w:rPr>
          <w:sz w:val="18"/>
          <w:szCs w:val="18"/>
        </w:rPr>
        <w:t>All comparisons were made to HIV-</w:t>
      </w:r>
      <w:proofErr w:type="gramStart"/>
      <w:r w:rsidR="0054696B">
        <w:rPr>
          <w:sz w:val="18"/>
          <w:szCs w:val="18"/>
        </w:rPr>
        <w:t>;</w:t>
      </w:r>
      <w:proofErr w:type="gramEnd"/>
      <w:r w:rsidR="0054696B">
        <w:rPr>
          <w:sz w:val="18"/>
          <w:szCs w:val="18"/>
        </w:rPr>
        <w:t xml:space="preserve"> DR: HLA</w:t>
      </w:r>
      <w:r w:rsidR="0023323F" w:rsidRPr="0044670E">
        <w:rPr>
          <w:sz w:val="18"/>
          <w:szCs w:val="18"/>
        </w:rPr>
        <w:t>-DR</w:t>
      </w:r>
    </w:p>
    <w:p w14:paraId="2826F9B8" w14:textId="77777777" w:rsidR="00A965BA" w:rsidRPr="0044670E" w:rsidRDefault="00A965BA" w:rsidP="00F17DA2">
      <w:pPr>
        <w:rPr>
          <w:sz w:val="18"/>
          <w:szCs w:val="18"/>
        </w:rPr>
      </w:pPr>
      <w:bookmarkStart w:id="0" w:name="_GoBack"/>
      <w:bookmarkEnd w:id="0"/>
    </w:p>
    <w:p w14:paraId="40C2D171" w14:textId="77777777" w:rsidR="004341D5" w:rsidRPr="0044670E" w:rsidRDefault="004341D5" w:rsidP="00F17DA2">
      <w:pPr>
        <w:rPr>
          <w:sz w:val="18"/>
          <w:szCs w:val="18"/>
        </w:rPr>
      </w:pPr>
    </w:p>
    <w:p w14:paraId="0CE9B8BE" w14:textId="77777777" w:rsidR="004341D5" w:rsidRPr="0044670E" w:rsidRDefault="004341D5" w:rsidP="00F17DA2">
      <w:pPr>
        <w:rPr>
          <w:sz w:val="18"/>
          <w:szCs w:val="18"/>
        </w:rPr>
      </w:pPr>
    </w:p>
    <w:p w14:paraId="7D60F895" w14:textId="77777777" w:rsidR="004341D5" w:rsidRPr="0044670E" w:rsidRDefault="004341D5" w:rsidP="00F17DA2">
      <w:pPr>
        <w:rPr>
          <w:sz w:val="18"/>
          <w:szCs w:val="18"/>
        </w:rPr>
      </w:pPr>
    </w:p>
    <w:p w14:paraId="3DB361BB" w14:textId="77777777" w:rsidR="004341D5" w:rsidRPr="0044670E" w:rsidRDefault="004341D5" w:rsidP="00F17DA2">
      <w:pPr>
        <w:rPr>
          <w:sz w:val="18"/>
          <w:szCs w:val="18"/>
        </w:rPr>
      </w:pPr>
    </w:p>
    <w:sectPr w:rsidR="004341D5" w:rsidRPr="0044670E" w:rsidSect="00663E54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anklin Gothic Medium">
    <w:panose1 w:val="020B0603020102020204"/>
    <w:charset w:val="00"/>
    <w:family w:val="auto"/>
    <w:pitch w:val="variable"/>
    <w:sig w:usb0="00000287" w:usb1="00000000" w:usb2="00000000" w:usb3="00000000" w:csb0="0000009F" w:csb1="00000000"/>
  </w:font>
  <w:font w:name="HG創英角ｺﾞｼｯｸUB">
    <w:panose1 w:val="00000000000000000000"/>
    <w:charset w:val="80"/>
    <w:family w:val="roman"/>
    <w:notTrueType/>
    <w:pitch w:val="default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lyUPC">
    <w:altName w:val="Cambria"/>
    <w:charset w:val="00"/>
    <w:family w:val="swiss"/>
    <w:pitch w:val="variable"/>
    <w:sig w:usb0="01000007" w:usb1="00000002" w:usb2="00000000" w:usb3="00000000" w:csb0="00010001" w:csb1="00000000"/>
  </w:font>
  <w:font w:name="HGｺﾞｼｯｸ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154"/>
    <w:rsid w:val="0004384C"/>
    <w:rsid w:val="000C2653"/>
    <w:rsid w:val="0010043F"/>
    <w:rsid w:val="00111F0D"/>
    <w:rsid w:val="00131459"/>
    <w:rsid w:val="00146A15"/>
    <w:rsid w:val="00152C68"/>
    <w:rsid w:val="001A3D44"/>
    <w:rsid w:val="001D77E8"/>
    <w:rsid w:val="00213CB4"/>
    <w:rsid w:val="0023323F"/>
    <w:rsid w:val="002537F8"/>
    <w:rsid w:val="00324451"/>
    <w:rsid w:val="0035461B"/>
    <w:rsid w:val="00354F8E"/>
    <w:rsid w:val="00380951"/>
    <w:rsid w:val="003A439A"/>
    <w:rsid w:val="003A4432"/>
    <w:rsid w:val="004049D2"/>
    <w:rsid w:val="00430CC6"/>
    <w:rsid w:val="004341D5"/>
    <w:rsid w:val="0044670E"/>
    <w:rsid w:val="00471E67"/>
    <w:rsid w:val="00474FE9"/>
    <w:rsid w:val="004A6F08"/>
    <w:rsid w:val="004B5FBC"/>
    <w:rsid w:val="004D2CCE"/>
    <w:rsid w:val="004E30BE"/>
    <w:rsid w:val="0050570C"/>
    <w:rsid w:val="00521296"/>
    <w:rsid w:val="005225A2"/>
    <w:rsid w:val="005411A8"/>
    <w:rsid w:val="0054696B"/>
    <w:rsid w:val="005A146A"/>
    <w:rsid w:val="005A43DA"/>
    <w:rsid w:val="00617C3A"/>
    <w:rsid w:val="0062161A"/>
    <w:rsid w:val="00644CEB"/>
    <w:rsid w:val="00663E54"/>
    <w:rsid w:val="00670783"/>
    <w:rsid w:val="00674146"/>
    <w:rsid w:val="00676B39"/>
    <w:rsid w:val="006870EF"/>
    <w:rsid w:val="006C3BEC"/>
    <w:rsid w:val="006C56CD"/>
    <w:rsid w:val="006C7154"/>
    <w:rsid w:val="006F63C0"/>
    <w:rsid w:val="00767603"/>
    <w:rsid w:val="007A4162"/>
    <w:rsid w:val="007D7E23"/>
    <w:rsid w:val="0083525E"/>
    <w:rsid w:val="00846C7C"/>
    <w:rsid w:val="008F64D6"/>
    <w:rsid w:val="00915424"/>
    <w:rsid w:val="0094268E"/>
    <w:rsid w:val="0094388B"/>
    <w:rsid w:val="00947F94"/>
    <w:rsid w:val="009756A5"/>
    <w:rsid w:val="00992C07"/>
    <w:rsid w:val="009A5A15"/>
    <w:rsid w:val="009B7263"/>
    <w:rsid w:val="009F5272"/>
    <w:rsid w:val="00A12CF2"/>
    <w:rsid w:val="00A41E75"/>
    <w:rsid w:val="00A87E0C"/>
    <w:rsid w:val="00A965BA"/>
    <w:rsid w:val="00AA793E"/>
    <w:rsid w:val="00AE18E8"/>
    <w:rsid w:val="00B26018"/>
    <w:rsid w:val="00B637AF"/>
    <w:rsid w:val="00BA6E88"/>
    <w:rsid w:val="00BC2559"/>
    <w:rsid w:val="00C237D8"/>
    <w:rsid w:val="00C31995"/>
    <w:rsid w:val="00C64B4B"/>
    <w:rsid w:val="00C81BD1"/>
    <w:rsid w:val="00C87B3A"/>
    <w:rsid w:val="00CC4D7B"/>
    <w:rsid w:val="00CF4051"/>
    <w:rsid w:val="00CF5D30"/>
    <w:rsid w:val="00D3723D"/>
    <w:rsid w:val="00D8120E"/>
    <w:rsid w:val="00D95068"/>
    <w:rsid w:val="00DA1DEC"/>
    <w:rsid w:val="00DE4858"/>
    <w:rsid w:val="00E02CA3"/>
    <w:rsid w:val="00E10ADC"/>
    <w:rsid w:val="00E5583D"/>
    <w:rsid w:val="00EB7ECE"/>
    <w:rsid w:val="00EF502F"/>
    <w:rsid w:val="00EF72B0"/>
    <w:rsid w:val="00F17DA2"/>
    <w:rsid w:val="00F20C1C"/>
    <w:rsid w:val="00F32B27"/>
    <w:rsid w:val="00F929BD"/>
    <w:rsid w:val="00F965B6"/>
    <w:rsid w:val="00FC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A663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sz w:val="22"/>
        <w:szCs w:val="2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45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B7263"/>
    <w:pPr>
      <w:keepNext/>
      <w:keepLines/>
      <w:spacing w:before="480" w:after="0"/>
      <w:outlineLvl w:val="0"/>
    </w:pPr>
    <w:rPr>
      <w:rFonts w:asciiTheme="majorHAnsi" w:eastAsiaTheme="majorEastAsia" w:hAnsiTheme="majorHAnsi" w:cs="Cambria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1459"/>
    <w:pPr>
      <w:keepNext/>
      <w:keepLines/>
      <w:spacing w:before="200" w:after="0"/>
      <w:outlineLvl w:val="1"/>
    </w:pPr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C715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54C92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263"/>
    <w:rPr>
      <w:rFonts w:asciiTheme="majorHAnsi" w:eastAsiaTheme="majorEastAsia" w:hAnsiTheme="majorHAnsi" w:cs="Cambria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59"/>
    <w:rPr>
      <w:rFonts w:asciiTheme="majorHAnsi" w:eastAsiaTheme="majorEastAsia" w:hAnsiTheme="majorHAnsi" w:cs="Angsana New"/>
      <w:b/>
      <w:bCs/>
      <w:color w:val="F0A22E" w:themeColor="accent1"/>
      <w:sz w:val="26"/>
      <w:szCs w:val="33"/>
    </w:rPr>
  </w:style>
  <w:style w:type="character" w:styleId="CommentReference">
    <w:name w:val="annotation reference"/>
    <w:basedOn w:val="DefaultParagraphFont"/>
    <w:uiPriority w:val="99"/>
    <w:semiHidden/>
    <w:unhideWhenUsed/>
    <w:rsid w:val="006C7154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7154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7154"/>
    <w:rPr>
      <w:rFonts w:cs="Angsana New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7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7154"/>
    <w:rPr>
      <w:rFonts w:cs="Angsana New"/>
      <w:b/>
      <w:bCs/>
      <w:sz w:val="20"/>
      <w:szCs w:val="25"/>
      <w:lang w:val="en-GB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C7154"/>
    <w:rPr>
      <w:rFonts w:ascii="Tahoma" w:hAnsi="Tahoma" w:cs="Angsana New"/>
      <w:sz w:val="16"/>
      <w:szCs w:val="20"/>
      <w:lang w:val="en-GB"/>
    </w:rPr>
  </w:style>
  <w:style w:type="table" w:styleId="LightShading">
    <w:name w:val="Light Shading"/>
    <w:basedOn w:val="TableNormal"/>
    <w:uiPriority w:val="60"/>
    <w:rsid w:val="009154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95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Relationship Id="rId2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Trek">
  <a:themeElements>
    <a:clrScheme name="Trek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Trek">
      <a:majorFont>
        <a:latin typeface="Franklin Gothic Medium"/>
        <a:ea typeface=""/>
        <a:cs typeface=""/>
        <a:font script="Jpan" typeface="HG創英角ｺﾞｼｯｸUB"/>
        <a:font script="Hang" typeface="돋움"/>
        <a:font script="Hans" typeface="隶书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Franklin Gothic Book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inorFont>
    </a:fontScheme>
    <a:fmtScheme name="Trek">
      <a:fillStyleLst>
        <a:solidFill>
          <a:schemeClr val="phClr"/>
        </a:solidFill>
        <a:gradFill rotWithShape="1">
          <a:gsLst>
            <a:gs pos="0">
              <a:schemeClr val="phClr">
                <a:tint val="30000"/>
                <a:satMod val="250000"/>
              </a:schemeClr>
            </a:gs>
            <a:gs pos="72000">
              <a:schemeClr val="phClr">
                <a:tint val="75000"/>
                <a:satMod val="210000"/>
              </a:schemeClr>
            </a:gs>
            <a:gs pos="100000">
              <a:schemeClr val="phClr">
                <a:tint val="85000"/>
                <a:satMod val="21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5000"/>
                <a:shade val="85000"/>
                <a:satMod val="230000"/>
              </a:schemeClr>
            </a:gs>
            <a:gs pos="25000">
              <a:schemeClr val="phClr">
                <a:tint val="90000"/>
                <a:shade val="70000"/>
                <a:satMod val="220000"/>
              </a:schemeClr>
            </a:gs>
            <a:gs pos="50000">
              <a:schemeClr val="phClr">
                <a:tint val="90000"/>
                <a:shade val="58000"/>
                <a:satMod val="225000"/>
              </a:schemeClr>
            </a:gs>
            <a:gs pos="65000">
              <a:schemeClr val="phClr">
                <a:tint val="90000"/>
                <a:shade val="58000"/>
                <a:satMod val="225000"/>
              </a:schemeClr>
            </a:gs>
            <a:gs pos="80000">
              <a:schemeClr val="phClr">
                <a:tint val="90000"/>
                <a:shade val="69000"/>
                <a:satMod val="220000"/>
              </a:schemeClr>
            </a:gs>
            <a:gs pos="100000">
              <a:schemeClr val="phClr">
                <a:tint val="77000"/>
                <a:shade val="80000"/>
                <a:satMod val="230000"/>
              </a:schemeClr>
            </a:gs>
          </a:gsLst>
          <a:lin ang="5400000" scaled="1"/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0"/>
            </a:lightRig>
          </a:scene3d>
          <a:sp3d prstMaterial="metal">
            <a:bevelT w="10000" h="10000"/>
          </a:sp3d>
        </a:effectStyle>
        <a:effectStyle>
          <a:effectLst>
            <a:outerShdw blurRad="76200" dist="50800" dir="5400000" rotWithShape="0">
              <a:srgbClr val="4E3B30">
                <a:alpha val="60000"/>
              </a:srgbClr>
            </a:outerShdw>
          </a:effectLst>
          <a:scene3d>
            <a:camera prst="obliqueTopLeft" fov="600000">
              <a:rot lat="0" lon="0" rev="0"/>
            </a:camera>
            <a:lightRig rig="balanced" dir="t">
              <a:rot lat="0" lon="0" rev="19200000"/>
            </a:lightRig>
          </a:scene3d>
          <a:sp3d contourW="12700" prstMaterial="matte">
            <a:bevelT w="60000" h="50800"/>
            <a:contourClr>
              <a:schemeClr val="phClr">
                <a:shade val="60000"/>
                <a:satMod val="110000"/>
              </a:schemeClr>
            </a:contourClr>
          </a:sp3d>
        </a:effectStyle>
      </a:effectStyleLst>
      <a:bgFillStyleLst>
        <a:solidFill>
          <a:schemeClr val="phClr"/>
        </a:solidFill>
        <a:blipFill>
          <a:blip xmlns:r="http://schemas.openxmlformats.org/officeDocument/2006/relationships" r:embed="rId1">
            <a:duotone>
              <a:schemeClr val="phClr">
                <a:shade val="90000"/>
                <a:satMod val="150000"/>
              </a:schemeClr>
              <a:schemeClr val="phClr">
                <a:tint val="88000"/>
                <a:satMod val="105000"/>
              </a:schemeClr>
            </a:duotone>
          </a:blip>
          <a:tile tx="0" ty="0" sx="95000" sy="95000" flip="none" algn="t"/>
        </a:blipFill>
        <a:blipFill>
          <a:blip xmlns:r="http://schemas.openxmlformats.org/officeDocument/2006/relationships" r:embed="rId2">
            <a:duotone>
              <a:schemeClr val="phClr">
                <a:shade val="30000"/>
                <a:satMod val="455000"/>
              </a:schemeClr>
              <a:schemeClr val="phClr">
                <a:tint val="95000"/>
                <a:satMod val="120000"/>
              </a:schemeClr>
            </a:duotone>
          </a:blip>
          <a:stretch>
            <a:fillRect/>
          </a:stretch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eeraporn</dc:creator>
  <cp:lastModifiedBy>Dr Alexandra  Schuetz</cp:lastModifiedBy>
  <cp:revision>8</cp:revision>
  <cp:lastPrinted>2014-02-14T08:58:00Z</cp:lastPrinted>
  <dcterms:created xsi:type="dcterms:W3CDTF">2014-04-20T08:53:00Z</dcterms:created>
  <dcterms:modified xsi:type="dcterms:W3CDTF">2014-10-22T11:10:00Z</dcterms:modified>
</cp:coreProperties>
</file>